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9986CC" w14:textId="225E6453" w:rsidR="006B488A" w:rsidRPr="00E2341E" w:rsidRDefault="00400B06" w:rsidP="00E2341E">
      <w:pPr>
        <w:jc w:val="both"/>
        <w:rPr>
          <w:rFonts w:asciiTheme="majorBidi" w:hAnsiTheme="majorBidi" w:cstheme="majorBidi"/>
          <w:b/>
          <w:bCs/>
          <w:color w:val="000000" w:themeColor="text1"/>
          <w:sz w:val="28"/>
          <w:szCs w:val="28"/>
          <w:lang w:bidi="fa-IR"/>
        </w:rPr>
      </w:pPr>
      <w:r w:rsidRPr="00952235">
        <w:rPr>
          <w:rFonts w:asciiTheme="majorBidi" w:hAnsiTheme="majorBidi" w:cstheme="majorBidi"/>
          <w:b/>
          <w:bCs/>
          <w:color w:val="000000" w:themeColor="text1"/>
          <w:sz w:val="28"/>
          <w:szCs w:val="28"/>
          <w:lang w:bidi="fa-IR"/>
        </w:rPr>
        <w:t>Improving family health climate, effect of role modeling and maternal support in female student</w:t>
      </w:r>
      <w:r w:rsidR="008A218D" w:rsidRPr="00952235">
        <w:rPr>
          <w:rFonts w:asciiTheme="majorBidi" w:hAnsiTheme="majorBidi" w:cstheme="majorBidi"/>
          <w:b/>
          <w:bCs/>
          <w:color w:val="000000" w:themeColor="text1"/>
          <w:sz w:val="28"/>
          <w:szCs w:val="28"/>
          <w:lang w:bidi="fa-IR"/>
        </w:rPr>
        <w:t>s</w:t>
      </w:r>
    </w:p>
    <w:p w14:paraId="5FD4FE73" w14:textId="77777777" w:rsidR="006562D0" w:rsidRDefault="006562D0" w:rsidP="00C0660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hd w:val="clear" w:color="auto" w:fill="FFFFFF"/>
        </w:rPr>
      </w:pPr>
    </w:p>
    <w:p w14:paraId="0932606A" w14:textId="77777777" w:rsidR="00C06602" w:rsidRDefault="00C06602" w:rsidP="006E2B1D">
      <w:pPr>
        <w:autoSpaceDE w:val="0"/>
        <w:autoSpaceDN w:val="0"/>
        <w:adjustRightInd w:val="0"/>
        <w:spacing w:after="0" w:line="240" w:lineRule="auto"/>
        <w:rPr>
          <w:rFonts w:ascii="MinionProRegular" w:hAnsi="MinionProRegular" w:cs="MinionProRegular"/>
          <w:color w:val="131413"/>
          <w:sz w:val="18"/>
          <w:szCs w:val="18"/>
        </w:rPr>
      </w:pPr>
    </w:p>
    <w:p w14:paraId="6CA985CB" w14:textId="77777777" w:rsidR="00647785" w:rsidRDefault="00647785" w:rsidP="006E2B1D">
      <w:pPr>
        <w:autoSpaceDE w:val="0"/>
        <w:autoSpaceDN w:val="0"/>
        <w:adjustRightInd w:val="0"/>
        <w:spacing w:after="0" w:line="240" w:lineRule="auto"/>
        <w:rPr>
          <w:rFonts w:ascii="MinionProRegular" w:hAnsi="MinionProRegular" w:cs="MinionProRegular"/>
          <w:color w:val="131413"/>
          <w:sz w:val="18"/>
          <w:szCs w:val="18"/>
        </w:rPr>
      </w:pPr>
    </w:p>
    <w:p w14:paraId="2F2387DA" w14:textId="7CAF94C4" w:rsidR="00AA250D" w:rsidRDefault="00AA250D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244E3DDC" w14:textId="15AD5EA8" w:rsidR="008872D3" w:rsidRDefault="009E2BE8" w:rsidP="009C18D9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rtl/>
          <w:lang w:bidi="fa-IR"/>
        </w:rPr>
      </w:pPr>
      <w:r>
        <w:rPr>
          <w:noProof/>
          <w:rtl/>
        </w:rPr>
        <w:pict w14:anchorId="13CAD1C6">
          <v:group id="Group 1" o:spid="_x0000_s1026" style="position:absolute;left:0;text-align:left;margin-left:10.9pt;margin-top:-30.15pt;width:462.35pt;height:340.1pt;z-index:251659264" coordsize="92296,63354" o:gfxdata="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Chart 3" o:spid="_x0000_s1027" type="#_x0000_t75" style="position:absolute;left:-60;top:121;width:46267;height:3249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">
              <v:imagedata r:id="rId5" o:title=""/>
              <o:lock v:ext="edit" aspectratio="f"/>
            </v:shape>
            <v:shape id="Chart 4" o:spid="_x0000_s1028" type="#_x0000_t75" style="position:absolute;left:45963;top:-60;width:46391;height:3261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">
              <v:imagedata r:id="rId6" o:title=""/>
              <o:lock v:ext="edit" aspectratio="f"/>
            </v:shape>
            <v:shape id="Chart 5" o:spid="_x0000_s1029" type="#_x0000_t75" style="position:absolute;left:45841;top:32491;width:46452;height:3090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">
              <v:imagedata r:id="rId7" o:title=""/>
              <o:lock v:ext="edit" aspectratio="f"/>
            </v:shape>
            <v:shape id="Chart 6" o:spid="_x0000_s1030" type="#_x0000_t75" style="position:absolute;left:-60;top:32491;width:46206;height:30785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">
              <v:imagedata r:id="rId8" o:title=""/>
              <o:lock v:ext="edit" aspectratio="f"/>
            </v:shape>
          </v:group>
        </w:pict>
      </w:r>
      <w:r w:rsidR="00AA250D" w:rsidRPr="00AA250D">
        <w:rPr>
          <w:noProof/>
        </w:rPr>
        <w:t xml:space="preserve"> </w:t>
      </w:r>
    </w:p>
    <w:p w14:paraId="66702542" w14:textId="77777777" w:rsidR="008872D3" w:rsidRPr="008872D3" w:rsidRDefault="008872D3" w:rsidP="008872D3">
      <w:pPr>
        <w:rPr>
          <w:rFonts w:asciiTheme="majorBidi" w:hAnsiTheme="majorBidi" w:cstheme="majorBidi"/>
          <w:sz w:val="24"/>
          <w:szCs w:val="24"/>
          <w:rtl/>
          <w:lang w:bidi="fa-IR"/>
        </w:rPr>
      </w:pPr>
    </w:p>
    <w:p w14:paraId="2808AC05" w14:textId="77777777" w:rsidR="008872D3" w:rsidRPr="008872D3" w:rsidRDefault="008872D3" w:rsidP="008872D3">
      <w:pPr>
        <w:rPr>
          <w:rFonts w:asciiTheme="majorBidi" w:hAnsiTheme="majorBidi" w:cstheme="majorBidi"/>
          <w:sz w:val="24"/>
          <w:szCs w:val="24"/>
          <w:rtl/>
          <w:lang w:bidi="fa-IR"/>
        </w:rPr>
      </w:pPr>
    </w:p>
    <w:p w14:paraId="1BEE32D9" w14:textId="77777777" w:rsidR="008872D3" w:rsidRPr="008872D3" w:rsidRDefault="008872D3" w:rsidP="008872D3">
      <w:pPr>
        <w:rPr>
          <w:rFonts w:asciiTheme="majorBidi" w:hAnsiTheme="majorBidi" w:cstheme="majorBidi"/>
          <w:sz w:val="24"/>
          <w:szCs w:val="24"/>
          <w:rtl/>
          <w:lang w:bidi="fa-IR"/>
        </w:rPr>
      </w:pPr>
    </w:p>
    <w:p w14:paraId="4724499D" w14:textId="77777777" w:rsidR="008872D3" w:rsidRPr="008872D3" w:rsidRDefault="008872D3" w:rsidP="008872D3">
      <w:pPr>
        <w:rPr>
          <w:rFonts w:asciiTheme="majorBidi" w:hAnsiTheme="majorBidi" w:cstheme="majorBidi"/>
          <w:sz w:val="24"/>
          <w:szCs w:val="24"/>
          <w:rtl/>
          <w:lang w:bidi="fa-IR"/>
        </w:rPr>
      </w:pPr>
    </w:p>
    <w:p w14:paraId="7A0D53C9" w14:textId="77777777" w:rsidR="008872D3" w:rsidRPr="008872D3" w:rsidRDefault="008872D3" w:rsidP="008872D3">
      <w:pPr>
        <w:rPr>
          <w:rFonts w:asciiTheme="majorBidi" w:hAnsiTheme="majorBidi" w:cstheme="majorBidi"/>
          <w:sz w:val="24"/>
          <w:szCs w:val="24"/>
          <w:rtl/>
          <w:lang w:bidi="fa-IR"/>
        </w:rPr>
      </w:pPr>
    </w:p>
    <w:p w14:paraId="76C95974" w14:textId="77777777" w:rsidR="008872D3" w:rsidRPr="008872D3" w:rsidRDefault="008872D3" w:rsidP="008872D3">
      <w:pPr>
        <w:rPr>
          <w:rFonts w:asciiTheme="majorBidi" w:hAnsiTheme="majorBidi" w:cstheme="majorBidi"/>
          <w:sz w:val="24"/>
          <w:szCs w:val="24"/>
          <w:rtl/>
          <w:lang w:bidi="fa-IR"/>
        </w:rPr>
      </w:pPr>
    </w:p>
    <w:p w14:paraId="475F1507" w14:textId="77777777" w:rsidR="008872D3" w:rsidRPr="008872D3" w:rsidRDefault="008872D3" w:rsidP="008872D3">
      <w:pPr>
        <w:rPr>
          <w:rFonts w:asciiTheme="majorBidi" w:hAnsiTheme="majorBidi" w:cstheme="majorBidi"/>
          <w:sz w:val="24"/>
          <w:szCs w:val="24"/>
          <w:rtl/>
          <w:lang w:bidi="fa-IR"/>
        </w:rPr>
      </w:pPr>
    </w:p>
    <w:p w14:paraId="688E1416" w14:textId="77777777" w:rsidR="008872D3" w:rsidRPr="008872D3" w:rsidRDefault="008872D3" w:rsidP="008872D3">
      <w:pPr>
        <w:rPr>
          <w:rFonts w:asciiTheme="majorBidi" w:hAnsiTheme="majorBidi" w:cstheme="majorBidi"/>
          <w:sz w:val="24"/>
          <w:szCs w:val="24"/>
          <w:rtl/>
          <w:lang w:bidi="fa-IR"/>
        </w:rPr>
      </w:pPr>
    </w:p>
    <w:p w14:paraId="4307066F" w14:textId="77777777" w:rsidR="008872D3" w:rsidRPr="008872D3" w:rsidRDefault="008872D3" w:rsidP="008872D3">
      <w:pPr>
        <w:rPr>
          <w:rFonts w:asciiTheme="majorBidi" w:hAnsiTheme="majorBidi" w:cstheme="majorBidi"/>
          <w:sz w:val="24"/>
          <w:szCs w:val="24"/>
          <w:rtl/>
          <w:lang w:bidi="fa-IR"/>
        </w:rPr>
      </w:pPr>
    </w:p>
    <w:p w14:paraId="1C12223D" w14:textId="77777777" w:rsidR="008872D3" w:rsidRPr="008872D3" w:rsidRDefault="008872D3" w:rsidP="008872D3">
      <w:pPr>
        <w:rPr>
          <w:rFonts w:asciiTheme="majorBidi" w:hAnsiTheme="majorBidi" w:cstheme="majorBidi"/>
          <w:sz w:val="24"/>
          <w:szCs w:val="24"/>
          <w:rtl/>
          <w:lang w:bidi="fa-IR"/>
        </w:rPr>
      </w:pPr>
    </w:p>
    <w:p w14:paraId="7D26B6EF" w14:textId="77777777" w:rsidR="008872D3" w:rsidRPr="008872D3" w:rsidRDefault="008872D3" w:rsidP="008872D3">
      <w:pPr>
        <w:rPr>
          <w:rFonts w:asciiTheme="majorBidi" w:hAnsiTheme="majorBidi" w:cstheme="majorBidi"/>
          <w:sz w:val="24"/>
          <w:szCs w:val="24"/>
          <w:rtl/>
          <w:lang w:bidi="fa-IR"/>
        </w:rPr>
      </w:pPr>
    </w:p>
    <w:p w14:paraId="37150A67" w14:textId="5144DF24" w:rsidR="008872D3" w:rsidRDefault="008872D3" w:rsidP="008872D3">
      <w:pPr>
        <w:rPr>
          <w:rFonts w:asciiTheme="majorBidi" w:hAnsiTheme="majorBidi" w:cstheme="majorBidi"/>
          <w:sz w:val="24"/>
          <w:szCs w:val="24"/>
          <w:rtl/>
          <w:lang w:bidi="fa-IR"/>
        </w:rPr>
      </w:pPr>
    </w:p>
    <w:p w14:paraId="5A314CB5" w14:textId="3058936C" w:rsidR="008872D3" w:rsidRDefault="008872D3" w:rsidP="008872D3">
      <w:pPr>
        <w:rPr>
          <w:rFonts w:asciiTheme="majorBidi" w:hAnsiTheme="majorBidi" w:cstheme="majorBidi"/>
          <w:sz w:val="24"/>
          <w:szCs w:val="24"/>
          <w:rtl/>
          <w:lang w:bidi="fa-IR"/>
        </w:rPr>
      </w:pPr>
    </w:p>
    <w:p w14:paraId="09D633AE" w14:textId="26E8877E" w:rsidR="008872D3" w:rsidRPr="009E2BE8" w:rsidRDefault="009E2BE8" w:rsidP="008872D3">
      <w:pPr>
        <w:spacing w:before="240" w:after="0"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9E2BE8"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  <w:t>Supplementary</w:t>
      </w:r>
      <w:r w:rsidRPr="009E2BE8">
        <w:rPr>
          <w:rStyle w:val="Strong"/>
          <w:rFonts w:asciiTheme="majorBidi" w:hAnsiTheme="majorBidi" w:cstheme="majorBidi"/>
          <w:sz w:val="24"/>
          <w:szCs w:val="24"/>
        </w:rPr>
        <w:t xml:space="preserve"> </w:t>
      </w:r>
      <w:r w:rsidRPr="009E2BE8"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  <w:t>figure</w:t>
      </w:r>
      <w:r w:rsidR="008872D3" w:rsidRPr="009E2BE8">
        <w:rPr>
          <w:rFonts w:asciiTheme="majorBidi" w:hAnsiTheme="majorBidi" w:cstheme="majorBidi"/>
          <w:sz w:val="24"/>
          <w:szCs w:val="24"/>
          <w:lang w:bidi="fa-IR"/>
        </w:rPr>
        <w:t xml:space="preserve">.1 </w:t>
      </w:r>
      <w:r w:rsidR="008872D3" w:rsidRPr="009E2BE8">
        <w:rPr>
          <w:rFonts w:asciiTheme="majorBidi" w:hAnsiTheme="majorBidi" w:cstheme="majorBidi"/>
          <w:sz w:val="24"/>
          <w:szCs w:val="24"/>
          <w:lang w:val="en" w:bidi="fa-IR"/>
        </w:rPr>
        <w:t>Changes in mean scores</w:t>
      </w:r>
      <w:r w:rsidR="008872D3" w:rsidRPr="009E2BE8">
        <w:rPr>
          <w:rFonts w:asciiTheme="majorBidi" w:hAnsiTheme="majorBidi" w:cstheme="majorBidi"/>
          <w:sz w:val="24"/>
          <w:szCs w:val="24"/>
          <w:rtl/>
          <w:lang w:val="en" w:bidi="fa-IR"/>
        </w:rPr>
        <w:t xml:space="preserve"> </w:t>
      </w:r>
      <w:r w:rsidR="008872D3" w:rsidRPr="009E2BE8">
        <w:rPr>
          <w:rFonts w:asciiTheme="majorBidi" w:hAnsiTheme="majorBidi" w:cstheme="majorBidi"/>
          <w:sz w:val="24"/>
          <w:szCs w:val="24"/>
          <w:lang w:bidi="fa-IR"/>
        </w:rPr>
        <w:t xml:space="preserve">of </w:t>
      </w:r>
      <w:r w:rsidR="008872D3" w:rsidRPr="009E2BE8">
        <w:rPr>
          <w:rFonts w:asciiTheme="majorBidi" w:hAnsiTheme="majorBidi" w:cstheme="majorBidi"/>
          <w:sz w:val="24"/>
          <w:szCs w:val="24"/>
          <w:lang w:val="en" w:bidi="fa-IR"/>
        </w:rPr>
        <w:t xml:space="preserve">FHC </w:t>
      </w:r>
      <w:r w:rsidR="008872D3" w:rsidRPr="009E2BE8">
        <w:rPr>
          <w:rFonts w:asciiTheme="majorBidi" w:hAnsiTheme="majorBidi" w:cstheme="majorBidi"/>
          <w:sz w:val="24"/>
          <w:szCs w:val="24"/>
          <w:lang w:bidi="fa-IR"/>
        </w:rPr>
        <w:t xml:space="preserve">in the two groups of intervention and control </w:t>
      </w:r>
      <w:r w:rsidR="008872D3" w:rsidRPr="009E2BE8">
        <w:rPr>
          <w:rFonts w:asciiTheme="majorBidi" w:hAnsiTheme="majorBidi" w:cstheme="majorBidi"/>
          <w:sz w:val="24"/>
          <w:szCs w:val="24"/>
          <w:lang w:val="en" w:bidi="fa-IR"/>
        </w:rPr>
        <w:t>in students and their mothers during the study</w:t>
      </w:r>
    </w:p>
    <w:p w14:paraId="511C5DA4" w14:textId="3EF47E70" w:rsidR="0096382F" w:rsidRPr="008872D3" w:rsidRDefault="0096382F" w:rsidP="008872D3">
      <w:pPr>
        <w:rPr>
          <w:rFonts w:asciiTheme="majorBidi" w:hAnsiTheme="majorBidi" w:cstheme="majorBidi"/>
          <w:sz w:val="24"/>
          <w:szCs w:val="24"/>
          <w:rtl/>
          <w:lang w:bidi="fa-IR"/>
        </w:rPr>
      </w:pPr>
      <w:bookmarkStart w:id="0" w:name="_GoBack"/>
      <w:bookmarkEnd w:id="0"/>
    </w:p>
    <w:sectPr w:rsidR="0096382F" w:rsidRPr="008872D3" w:rsidSect="00083C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inionPro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D003B05"/>
    <w:multiLevelType w:val="multilevel"/>
    <w:tmpl w:val="DB4A21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52B1793"/>
    <w:multiLevelType w:val="hybridMultilevel"/>
    <w:tmpl w:val="8A267946"/>
    <w:lvl w:ilvl="0" w:tplc="0AEC3F3E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hint="default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t2tdpdqs9vdneswsw5pztcr9wxasdvfart&quot;&gt;FHP-NU&lt;record-ids&gt;&lt;item&gt;5&lt;/item&gt;&lt;item&gt;6&lt;/item&gt;&lt;/record-ids&gt;&lt;/item&gt;&lt;/Libraries&gt;"/>
  </w:docVars>
  <w:rsids>
    <w:rsidRoot w:val="00B06EA0"/>
    <w:rsid w:val="00000585"/>
    <w:rsid w:val="00050508"/>
    <w:rsid w:val="00055046"/>
    <w:rsid w:val="000557F3"/>
    <w:rsid w:val="00083CCA"/>
    <w:rsid w:val="000C2827"/>
    <w:rsid w:val="000C7BE9"/>
    <w:rsid w:val="000D0A28"/>
    <w:rsid w:val="000D3578"/>
    <w:rsid w:val="000E2CE6"/>
    <w:rsid w:val="000E5A9B"/>
    <w:rsid w:val="00100EBF"/>
    <w:rsid w:val="00114E65"/>
    <w:rsid w:val="0012757E"/>
    <w:rsid w:val="001377BB"/>
    <w:rsid w:val="001514A4"/>
    <w:rsid w:val="00151CD1"/>
    <w:rsid w:val="00161145"/>
    <w:rsid w:val="00162A32"/>
    <w:rsid w:val="0017295D"/>
    <w:rsid w:val="001733F8"/>
    <w:rsid w:val="00176591"/>
    <w:rsid w:val="00193F3B"/>
    <w:rsid w:val="00194AD3"/>
    <w:rsid w:val="001C0720"/>
    <w:rsid w:val="001C1D47"/>
    <w:rsid w:val="001D4A2E"/>
    <w:rsid w:val="001D56D7"/>
    <w:rsid w:val="001D57AB"/>
    <w:rsid w:val="00200B78"/>
    <w:rsid w:val="00202DF6"/>
    <w:rsid w:val="00221D05"/>
    <w:rsid w:val="0022784B"/>
    <w:rsid w:val="002413BD"/>
    <w:rsid w:val="002538F9"/>
    <w:rsid w:val="00266658"/>
    <w:rsid w:val="00267FC1"/>
    <w:rsid w:val="00272736"/>
    <w:rsid w:val="002731AC"/>
    <w:rsid w:val="00277DA7"/>
    <w:rsid w:val="002B4426"/>
    <w:rsid w:val="002B7083"/>
    <w:rsid w:val="002C5315"/>
    <w:rsid w:val="002E4293"/>
    <w:rsid w:val="002F09CA"/>
    <w:rsid w:val="0030133A"/>
    <w:rsid w:val="00324F1C"/>
    <w:rsid w:val="00352D44"/>
    <w:rsid w:val="00355B41"/>
    <w:rsid w:val="00357358"/>
    <w:rsid w:val="003723A6"/>
    <w:rsid w:val="00376189"/>
    <w:rsid w:val="003865F0"/>
    <w:rsid w:val="003A4265"/>
    <w:rsid w:val="003B375D"/>
    <w:rsid w:val="003C5D3D"/>
    <w:rsid w:val="003C6486"/>
    <w:rsid w:val="003E1DFA"/>
    <w:rsid w:val="003E43FC"/>
    <w:rsid w:val="003E770C"/>
    <w:rsid w:val="003F2020"/>
    <w:rsid w:val="003F235F"/>
    <w:rsid w:val="00400B06"/>
    <w:rsid w:val="00403F0F"/>
    <w:rsid w:val="00412E05"/>
    <w:rsid w:val="00424AEC"/>
    <w:rsid w:val="0043725C"/>
    <w:rsid w:val="00442FFE"/>
    <w:rsid w:val="00452B38"/>
    <w:rsid w:val="004547C6"/>
    <w:rsid w:val="004647B6"/>
    <w:rsid w:val="0047010F"/>
    <w:rsid w:val="00495E2D"/>
    <w:rsid w:val="004A047D"/>
    <w:rsid w:val="004B7A51"/>
    <w:rsid w:val="004C5192"/>
    <w:rsid w:val="004D11C5"/>
    <w:rsid w:val="004E6BC7"/>
    <w:rsid w:val="004F48D4"/>
    <w:rsid w:val="004F620B"/>
    <w:rsid w:val="00506311"/>
    <w:rsid w:val="005122A5"/>
    <w:rsid w:val="00517A4F"/>
    <w:rsid w:val="005262B1"/>
    <w:rsid w:val="00551A50"/>
    <w:rsid w:val="00551BA5"/>
    <w:rsid w:val="0055370E"/>
    <w:rsid w:val="00555A21"/>
    <w:rsid w:val="00571FF9"/>
    <w:rsid w:val="00577AA1"/>
    <w:rsid w:val="00587789"/>
    <w:rsid w:val="00587993"/>
    <w:rsid w:val="005B03D8"/>
    <w:rsid w:val="005D1354"/>
    <w:rsid w:val="005F1E3E"/>
    <w:rsid w:val="005F3E66"/>
    <w:rsid w:val="005F756D"/>
    <w:rsid w:val="006000F2"/>
    <w:rsid w:val="00612FB4"/>
    <w:rsid w:val="00627D58"/>
    <w:rsid w:val="006339D6"/>
    <w:rsid w:val="00637669"/>
    <w:rsid w:val="006420C4"/>
    <w:rsid w:val="00647785"/>
    <w:rsid w:val="00654586"/>
    <w:rsid w:val="00655390"/>
    <w:rsid w:val="006562D0"/>
    <w:rsid w:val="00662968"/>
    <w:rsid w:val="0067051D"/>
    <w:rsid w:val="00676BF8"/>
    <w:rsid w:val="00682080"/>
    <w:rsid w:val="006975C4"/>
    <w:rsid w:val="006A13A5"/>
    <w:rsid w:val="006A2DDA"/>
    <w:rsid w:val="006A7C62"/>
    <w:rsid w:val="006B2A18"/>
    <w:rsid w:val="006B488A"/>
    <w:rsid w:val="006C0EB5"/>
    <w:rsid w:val="006E2B1D"/>
    <w:rsid w:val="006E51A2"/>
    <w:rsid w:val="006E75C5"/>
    <w:rsid w:val="006F2F66"/>
    <w:rsid w:val="007075C1"/>
    <w:rsid w:val="00720A00"/>
    <w:rsid w:val="00722C9A"/>
    <w:rsid w:val="0073387E"/>
    <w:rsid w:val="00737511"/>
    <w:rsid w:val="00751861"/>
    <w:rsid w:val="00756D51"/>
    <w:rsid w:val="00757E27"/>
    <w:rsid w:val="00762472"/>
    <w:rsid w:val="00790275"/>
    <w:rsid w:val="007A30F5"/>
    <w:rsid w:val="007B13F1"/>
    <w:rsid w:val="007D2158"/>
    <w:rsid w:val="007E2A46"/>
    <w:rsid w:val="007F7E5D"/>
    <w:rsid w:val="00806141"/>
    <w:rsid w:val="00815D32"/>
    <w:rsid w:val="00820BB7"/>
    <w:rsid w:val="00822426"/>
    <w:rsid w:val="00826B6A"/>
    <w:rsid w:val="008610C7"/>
    <w:rsid w:val="00877060"/>
    <w:rsid w:val="00877A8F"/>
    <w:rsid w:val="008872D3"/>
    <w:rsid w:val="00893FE6"/>
    <w:rsid w:val="008A0E20"/>
    <w:rsid w:val="008A218D"/>
    <w:rsid w:val="008A3F5B"/>
    <w:rsid w:val="008B6CE2"/>
    <w:rsid w:val="008C1981"/>
    <w:rsid w:val="008E200C"/>
    <w:rsid w:val="00905D91"/>
    <w:rsid w:val="00931DAA"/>
    <w:rsid w:val="009334DF"/>
    <w:rsid w:val="00952235"/>
    <w:rsid w:val="0096382F"/>
    <w:rsid w:val="00993483"/>
    <w:rsid w:val="00994946"/>
    <w:rsid w:val="009A5C2A"/>
    <w:rsid w:val="009B3399"/>
    <w:rsid w:val="009C01D2"/>
    <w:rsid w:val="009C18D9"/>
    <w:rsid w:val="009E078E"/>
    <w:rsid w:val="009E2BE8"/>
    <w:rsid w:val="009F2048"/>
    <w:rsid w:val="009F4525"/>
    <w:rsid w:val="00A008FB"/>
    <w:rsid w:val="00A03E5F"/>
    <w:rsid w:val="00A1303A"/>
    <w:rsid w:val="00A229EB"/>
    <w:rsid w:val="00A25C15"/>
    <w:rsid w:val="00A27177"/>
    <w:rsid w:val="00A377EF"/>
    <w:rsid w:val="00A43910"/>
    <w:rsid w:val="00A748BF"/>
    <w:rsid w:val="00A761FF"/>
    <w:rsid w:val="00A76B99"/>
    <w:rsid w:val="00A948C8"/>
    <w:rsid w:val="00A94F81"/>
    <w:rsid w:val="00A9677B"/>
    <w:rsid w:val="00A97823"/>
    <w:rsid w:val="00AA250D"/>
    <w:rsid w:val="00AB1345"/>
    <w:rsid w:val="00AD62FF"/>
    <w:rsid w:val="00B06EA0"/>
    <w:rsid w:val="00B2686A"/>
    <w:rsid w:val="00B41AE8"/>
    <w:rsid w:val="00B52375"/>
    <w:rsid w:val="00B56520"/>
    <w:rsid w:val="00B60D4B"/>
    <w:rsid w:val="00B643BB"/>
    <w:rsid w:val="00B85A74"/>
    <w:rsid w:val="00BA0D01"/>
    <w:rsid w:val="00BA432A"/>
    <w:rsid w:val="00BB642B"/>
    <w:rsid w:val="00BD4CB9"/>
    <w:rsid w:val="00BE1385"/>
    <w:rsid w:val="00BF2E00"/>
    <w:rsid w:val="00BF449C"/>
    <w:rsid w:val="00BF53B3"/>
    <w:rsid w:val="00BF5B74"/>
    <w:rsid w:val="00BF690D"/>
    <w:rsid w:val="00C033F3"/>
    <w:rsid w:val="00C0420A"/>
    <w:rsid w:val="00C05724"/>
    <w:rsid w:val="00C06602"/>
    <w:rsid w:val="00C10B03"/>
    <w:rsid w:val="00C1250C"/>
    <w:rsid w:val="00C156E8"/>
    <w:rsid w:val="00C3542B"/>
    <w:rsid w:val="00C44580"/>
    <w:rsid w:val="00C518A6"/>
    <w:rsid w:val="00C54699"/>
    <w:rsid w:val="00C6385E"/>
    <w:rsid w:val="00C6472E"/>
    <w:rsid w:val="00C66CF2"/>
    <w:rsid w:val="00C7103B"/>
    <w:rsid w:val="00C90BBB"/>
    <w:rsid w:val="00C92EB4"/>
    <w:rsid w:val="00CA4555"/>
    <w:rsid w:val="00CA4A6B"/>
    <w:rsid w:val="00CB1114"/>
    <w:rsid w:val="00CE20A1"/>
    <w:rsid w:val="00CE63C8"/>
    <w:rsid w:val="00CF6D9F"/>
    <w:rsid w:val="00D016BF"/>
    <w:rsid w:val="00D14CCA"/>
    <w:rsid w:val="00D15B3B"/>
    <w:rsid w:val="00D210FE"/>
    <w:rsid w:val="00D33CF2"/>
    <w:rsid w:val="00D537AB"/>
    <w:rsid w:val="00D556C6"/>
    <w:rsid w:val="00D73CE4"/>
    <w:rsid w:val="00D74A9F"/>
    <w:rsid w:val="00D76DFE"/>
    <w:rsid w:val="00D803E6"/>
    <w:rsid w:val="00D86421"/>
    <w:rsid w:val="00DA18EC"/>
    <w:rsid w:val="00DB191D"/>
    <w:rsid w:val="00DB5CB3"/>
    <w:rsid w:val="00DC22CC"/>
    <w:rsid w:val="00DD1F75"/>
    <w:rsid w:val="00DE1467"/>
    <w:rsid w:val="00DF12BB"/>
    <w:rsid w:val="00DF3F4B"/>
    <w:rsid w:val="00E0322A"/>
    <w:rsid w:val="00E0788D"/>
    <w:rsid w:val="00E2341E"/>
    <w:rsid w:val="00E247C7"/>
    <w:rsid w:val="00E43C1E"/>
    <w:rsid w:val="00E50496"/>
    <w:rsid w:val="00E5196A"/>
    <w:rsid w:val="00E57695"/>
    <w:rsid w:val="00E653A9"/>
    <w:rsid w:val="00E676DF"/>
    <w:rsid w:val="00E81A5E"/>
    <w:rsid w:val="00E92ECC"/>
    <w:rsid w:val="00EA6B4F"/>
    <w:rsid w:val="00EC76FC"/>
    <w:rsid w:val="00ED00DF"/>
    <w:rsid w:val="00ED1C1B"/>
    <w:rsid w:val="00EF42BA"/>
    <w:rsid w:val="00EF46F7"/>
    <w:rsid w:val="00EF708B"/>
    <w:rsid w:val="00F10D10"/>
    <w:rsid w:val="00F2204B"/>
    <w:rsid w:val="00F32D98"/>
    <w:rsid w:val="00F63167"/>
    <w:rsid w:val="00F7270D"/>
    <w:rsid w:val="00F759C1"/>
    <w:rsid w:val="00F84E21"/>
    <w:rsid w:val="00FB29D1"/>
    <w:rsid w:val="00FB6E4D"/>
    <w:rsid w:val="00FB7764"/>
    <w:rsid w:val="00FE211B"/>
    <w:rsid w:val="00FE5CDB"/>
    <w:rsid w:val="00FF2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  <w14:docId w14:val="0A219801"/>
  <w15:docId w15:val="{52281B71-DBC3-4E7D-9E95-41E478C17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0B06"/>
  </w:style>
  <w:style w:type="paragraph" w:styleId="Heading3">
    <w:name w:val="heading 3"/>
    <w:basedOn w:val="Normal"/>
    <w:link w:val="Heading3Char"/>
    <w:uiPriority w:val="9"/>
    <w:qFormat/>
    <w:rsid w:val="00200B7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02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4E6BC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6BC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E6BC7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E6BC7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64778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647785"/>
    <w:rPr>
      <w:color w:val="0563C1" w:themeColor="hyperlink"/>
      <w:u w:val="single"/>
    </w:rPr>
  </w:style>
  <w:style w:type="character" w:customStyle="1" w:styleId="q4iawc">
    <w:name w:val="q4iawc"/>
    <w:basedOn w:val="DefaultParagraphFont"/>
    <w:rsid w:val="004B7A51"/>
  </w:style>
  <w:style w:type="character" w:customStyle="1" w:styleId="viiyi">
    <w:name w:val="viiyi"/>
    <w:basedOn w:val="DefaultParagraphFont"/>
    <w:rsid w:val="00720A00"/>
  </w:style>
  <w:style w:type="character" w:styleId="Emphasis">
    <w:name w:val="Emphasis"/>
    <w:basedOn w:val="DefaultParagraphFont"/>
    <w:uiPriority w:val="20"/>
    <w:qFormat/>
    <w:rsid w:val="006B488A"/>
    <w:rPr>
      <w:i/>
      <w:iCs/>
    </w:rPr>
  </w:style>
  <w:style w:type="character" w:styleId="Strong">
    <w:name w:val="Strong"/>
    <w:basedOn w:val="DefaultParagraphFont"/>
    <w:uiPriority w:val="22"/>
    <w:qFormat/>
    <w:rsid w:val="002413BD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200B78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un">
    <w:name w:val="u_n"/>
    <w:basedOn w:val="DefaultParagraphFont"/>
    <w:rsid w:val="00200B78"/>
  </w:style>
  <w:style w:type="character" w:customStyle="1" w:styleId="rynqvb">
    <w:name w:val="rynqvb"/>
    <w:basedOn w:val="DefaultParagraphFont"/>
    <w:rsid w:val="004D11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335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9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78</TotalTime>
  <Pages>1</Pages>
  <Words>39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 Pack 20 DVDs</dc:creator>
  <cp:keywords/>
  <dc:description/>
  <cp:lastModifiedBy>Windows User</cp:lastModifiedBy>
  <cp:revision>45</cp:revision>
  <dcterms:created xsi:type="dcterms:W3CDTF">2021-07-06T07:04:00Z</dcterms:created>
  <dcterms:modified xsi:type="dcterms:W3CDTF">2022-12-28T07:15:00Z</dcterms:modified>
</cp:coreProperties>
</file>